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Inter-rater reliability</w:t>
      </w:r>
    </w:p>
    <w:p>
      <w:pPr>
        <w:pStyle w:val="Normal"/>
        <w:spacing w:lineRule="auto" w:line="480"/>
        <w:rPr/>
      </w:pPr>
      <w:r>
        <w:rPr>
          <w:lang w:val="en-US"/>
        </w:rPr>
        <w:t>The two raters (HSD and AKWM) have both have rated 12 people. The raters have rated all the objective measurements (GAF-F, GAF-S, PSP, PANSS, YMRS, HAM-6) and have reached an agreement before they have rated patients individually. To judge how well the two raters did agree a Bland-Altman plot for the GAF-F scoring and the PSP scoring was conducted (see below). It seems like the majority of both ratings are in the range of plus/minus two point of the scale which have been considered acceptable in this trial.</w:t>
      </w:r>
    </w:p>
    <w:p>
      <w:pPr>
        <w:pStyle w:val="Normal"/>
        <w:widowControl w:val="false"/>
        <w:spacing w:lineRule="auto" w:line="480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Bland-Altman Plot of </w:t>
      </w:r>
      <w:r>
        <w:rPr>
          <w:b/>
          <w:bCs/>
          <w:lang w:val="en-US"/>
        </w:rPr>
        <w:t xml:space="preserve">agreement of the two IMR-raters on GAF-F and PSP scoring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029325" cy="4072255"/>
            <wp:effectExtent l="0" t="0" r="0" b="0"/>
            <wp:docPr id="1" name="Diagra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>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krifttypeiafsnit">
    <w:name w:val="Standardskrifttype i afsni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2:31:00Z</dcterms:created>
  <dc:creator>Helle Stentoft Dalum</dc:creator>
  <dc:description/>
  <cp:keywords/>
  <dc:language>en-US</dc:language>
  <cp:lastModifiedBy>Lene Falgaard Eplov</cp:lastModifiedBy>
  <dcterms:modified xsi:type="dcterms:W3CDTF">2018-03-01T19:33:00Z</dcterms:modified>
  <cp:revision>8</cp:revision>
  <dc:subject/>
  <dc:title/>
</cp:coreProperties>
</file>